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AD6C" w14:textId="77777777" w:rsidR="00F55A64" w:rsidRPr="00304206" w:rsidRDefault="00F55A64" w:rsidP="00F55A64">
      <w:pPr>
        <w:pStyle w:val="TableCaption"/>
        <w:keepNext/>
        <w:rPr>
          <w:rFonts w:ascii="Times New Roman" w:hAnsi="Times New Roman" w:cs="Times New Roman"/>
          <w:i w:val="0"/>
          <w:iCs/>
        </w:rPr>
      </w:pPr>
      <w:r w:rsidRPr="00304206">
        <w:rPr>
          <w:rFonts w:ascii="Times New Roman" w:hAnsi="Times New Roman" w:cs="Times New Roman"/>
          <w:i w:val="0"/>
          <w:iCs/>
        </w:rPr>
        <w:t>Mediation analysis for the associations between SHR and survival</w:t>
      </w:r>
    </w:p>
    <w:p w14:paraId="7E86D3A1" w14:textId="77777777" w:rsidR="00F55A64" w:rsidRDefault="00F55A64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2268"/>
        <w:gridCol w:w="1400"/>
        <w:gridCol w:w="1400"/>
        <w:gridCol w:w="1400"/>
        <w:gridCol w:w="1400"/>
        <w:gridCol w:w="1400"/>
        <w:gridCol w:w="1401"/>
        <w:gridCol w:w="1440"/>
      </w:tblGrid>
      <w:tr w:rsidR="00F55A64" w:rsidRPr="001F1918" w14:paraId="2B72BB8B" w14:textId="77777777" w:rsidTr="00304206">
        <w:trPr>
          <w:tblHeader/>
          <w:jc w:val="center"/>
        </w:trPr>
        <w:tc>
          <w:tcPr>
            <w:tcW w:w="85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579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ndependent variable</w:t>
            </w:r>
          </w:p>
        </w:tc>
        <w:tc>
          <w:tcPr>
            <w:tcW w:w="2268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406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ediator</w:t>
            </w:r>
          </w:p>
        </w:tc>
        <w:tc>
          <w:tcPr>
            <w:tcW w:w="2800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959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2800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C54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2801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4BA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1440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2B5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roportion mediated, % (95% CI)</w:t>
            </w:r>
          </w:p>
        </w:tc>
      </w:tr>
      <w:tr w:rsidR="00F55A64" w:rsidRPr="001F1918" w14:paraId="3A4A0717" w14:textId="77777777" w:rsidTr="00304206">
        <w:trPr>
          <w:tblHeader/>
          <w:jc w:val="center"/>
        </w:trPr>
        <w:tc>
          <w:tcPr>
            <w:tcW w:w="85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7E8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531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926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oefficient (95% CI)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9AD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012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Coefficient (95% CI) 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AB4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P value 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9D8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Coefficient (95% CI)  </w:t>
            </w:r>
          </w:p>
        </w:tc>
        <w:tc>
          <w:tcPr>
            <w:tcW w:w="14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430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P value  </w:t>
            </w:r>
          </w:p>
        </w:tc>
        <w:tc>
          <w:tcPr>
            <w:tcW w:w="1440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F8A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5A64" w:rsidRPr="001F1918" w14:paraId="36669FBD" w14:textId="77777777" w:rsidTr="00304206">
        <w:trPr>
          <w:jc w:val="center"/>
        </w:trPr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C5A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C91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ongestive.heart.failure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A2B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6.01480 (-868.82154, -68.32282)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303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200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.34238 (-14.28410, 20.45923)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283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40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17E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1.67242 (-856.52809, -68.79897)</w:t>
            </w:r>
          </w:p>
        </w:tc>
        <w:tc>
          <w:tcPr>
            <w:tcW w:w="14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DDA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217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 (-7.9, 5.5)</w:t>
            </w:r>
          </w:p>
        </w:tc>
      </w:tr>
      <w:tr w:rsidR="00F55A64" w:rsidRPr="001F1918" w14:paraId="2FA29C31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DBA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157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oronary.heart.disease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7B5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71.98088 (-810.41656, -38.36429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E35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656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14.05719 (-22.42071, 1.42168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6C4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82D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57.92369 (-799.05721, -29.91944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524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838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.8 (-1.4, 15.2)</w:t>
            </w:r>
          </w:p>
        </w:tc>
      </w:tr>
      <w:tr w:rsidR="00F55A64" w:rsidRPr="001F1918" w14:paraId="21D1A044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E3B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83C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27C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9.98912 (-880.61950, -65.10158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103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627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9.02029 (-17.24974, 9.10486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C14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B9C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0.96883 (-871.59703, -61.57784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AEA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3E3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2 (-3.3, 9.4)</w:t>
            </w:r>
          </w:p>
        </w:tc>
      </w:tr>
      <w:tr w:rsidR="00F55A64" w:rsidRPr="001F1918" w14:paraId="1B230D3D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089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C2C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Emphysema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328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71.95382 (-1024.73001, -81.78695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D37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F94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2.08048 (-9.29848, 18.97050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225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565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9.87334 (-1021.32942, -80.11314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1EE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4EB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 (-5.0, 3.0)</w:t>
            </w:r>
          </w:p>
        </w:tc>
      </w:tr>
      <w:tr w:rsidR="00F55A64" w:rsidRPr="001F1918" w14:paraId="7D1158E0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A49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2C7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ancer.or.malignancy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7AC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96.69149 (-1067.84149, -90.66917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BCB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C0E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.01612 (-22.62759, 17.7343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2C0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B98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91.67537 (-1058.19268, -86.21668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01C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377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 (-4.6, 8.1)</w:t>
            </w:r>
          </w:p>
        </w:tc>
      </w:tr>
      <w:tr w:rsidR="00F55A64" w:rsidRPr="001F1918" w14:paraId="29E7426D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787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620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66E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1058.08061 (-2812.52468, 21.50813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872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AC9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431.88227 (-23.83488, 1015.55385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43B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D76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1489.96288 (-3281.43490, -417.29016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E03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2D8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.8 (-357.2, 151.1)</w:t>
            </w:r>
          </w:p>
        </w:tc>
      </w:tr>
      <w:tr w:rsidR="00F55A64" w:rsidRPr="001F1918" w14:paraId="35B73B1F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13C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C4B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3B6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6.76139 (-1039.03092, -83.09567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003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117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74981 (-10.77525, 16.72719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09B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278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9.51120 (-1040.98377, -83.98082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ECD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E84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0.6 (-6.8, 3.0)</w:t>
            </w:r>
          </w:p>
        </w:tc>
      </w:tr>
      <w:tr w:rsidR="00F55A64" w:rsidRPr="001F1918" w14:paraId="22E44A10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DEB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E7A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onocyte.number..1000.cells.u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E5B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8.13735 (-1044.55363, -81.5170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F88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B14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0929 (-14.95188, 26.15167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E74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891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9.24664 (-1048.72631, -85.72491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424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6E3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0.2 (-7.1, 3.6)</w:t>
            </w:r>
          </w:p>
        </w:tc>
      </w:tr>
      <w:tr w:rsidR="00F55A64" w:rsidRPr="001F1918" w14:paraId="78096D0B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1AF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00D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Segmented.neutrophils.number..1000.cell.uL</w:t>
            </w: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73B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80.89272 (-1174.58444, -99.4605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79D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93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0.08500 (-150.01095, -15.93462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7DF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4AC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50.80772 (-1140.41967, -34.30470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D35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CEC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57903998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6.3 (3.0, 46.7)</w:t>
            </w:r>
            <w:bookmarkEnd w:id="0"/>
          </w:p>
        </w:tc>
      </w:tr>
      <w:tr w:rsidR="00F55A64" w:rsidRPr="001F1918" w14:paraId="64398845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24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33E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Hemoglobin..g.d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C87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7.36086 (-926.24736, -72.6250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27E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EA7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82.10054 (192.78691, 427.06017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A26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6AA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689.46140 (-1320.27976, -301.54703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AB4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C31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7904145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69.3 (-248.7, -34.1)</w:t>
            </w:r>
            <w:bookmarkEnd w:id="1"/>
          </w:p>
        </w:tc>
      </w:tr>
      <w:tr w:rsidR="00F55A64" w:rsidRPr="001F1918" w14:paraId="69BF35A1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B86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17A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Platelet.count..1000.cells.u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9D1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22.01898 (-1153.45835, -102.73333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0D4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D31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120.73844 (-202.92866, -69.05808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A87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B7C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01.28054 (-982.94867, -0.37621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042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B16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3.1 (10.9, 76.3)</w:t>
            </w:r>
          </w:p>
        </w:tc>
      </w:tr>
      <w:tr w:rsidR="00F55A64" w:rsidRPr="001F1918" w14:paraId="3D4015F8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409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0E2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Red.blood.cell.count..million.cells.u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1A2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84.96893 (-1059.37837, -72.79497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F26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6E1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74.97182 (100.18489, 280.98036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DD3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9E4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659.94075 (-1262.98472, -210.69617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3FE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CA1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57904160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6.1 (-171.6, -15.3)</w:t>
            </w:r>
            <w:bookmarkEnd w:id="2"/>
          </w:p>
        </w:tc>
      </w:tr>
      <w:tr w:rsidR="00F55A64" w:rsidRPr="001F1918" w14:paraId="29AC7D02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B2B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1EB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White.blood.cell.count..1000.cells.u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9B6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72.70136 (-1102.40667, -95.68530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D1A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CA96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8.12907 (-36.62975, 0.15320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AAF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C03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4.57229 (-1089.01558, -89.54147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973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947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7 (-0.1, 9.5)</w:t>
            </w:r>
          </w:p>
        </w:tc>
      </w:tr>
      <w:tr w:rsidR="00F55A64" w:rsidRPr="001F1918" w14:paraId="0EDB979B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73F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AEF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Blood.Urea.Nitrogen..mmol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1AF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36.25891 (-856.54098, -9.56943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06D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434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5.67585 (-112.58810, -14.40781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2CA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A49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280.58306 (-775.71572, 46.14446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1F9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110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6.6 (-2.8, 70.6)</w:t>
            </w:r>
          </w:p>
        </w:tc>
      </w:tr>
      <w:tr w:rsidR="00F55A64" w:rsidRPr="001F1918" w14:paraId="7425C5C1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BDE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CB7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Creatinine..umol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9D8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41.90875 (-1048.12890, -91.0592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C220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1D4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9.46470 (-37.55379, 12.77836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8DA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1D7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32.44404 (-1034.61753, -83.60698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BB0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7A3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7 (-3.2, 11.0)</w:t>
            </w:r>
          </w:p>
        </w:tc>
      </w:tr>
      <w:tr w:rsidR="00F55A64" w:rsidRPr="001F1918" w14:paraId="7196884D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704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lastRenderedPageBreak/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34A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Albumin..g.d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A55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86.90059 (-807.36914, -65.27398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DCC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22D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71.76689 (109.45696, 253.91049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D2A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BD3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58.66748 (-1014.80227, -218.87620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AB9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687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57904176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4.4 (-181.8, -20.4)</w:t>
            </w:r>
            <w:bookmarkEnd w:id="3"/>
          </w:p>
        </w:tc>
      </w:tr>
      <w:tr w:rsidR="00F55A64" w:rsidRPr="001F1918" w14:paraId="28254A62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F87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EF3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Aspartate.Aminotransferase..AST...U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89E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64.52977 (-1023.31540, -77.07593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D96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1BA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6.94012 (-21.93022, -0.88171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002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8E8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57.58965 (-1017.64328, -73.22173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6BC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1EAB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57904013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5 (0.1, 7.9)</w:t>
            </w:r>
            <w:bookmarkEnd w:id="4"/>
          </w:p>
        </w:tc>
      </w:tr>
      <w:tr w:rsidR="00F55A64" w:rsidRPr="001F1918" w14:paraId="085A071F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574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6283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sz w:val="16"/>
                <w:szCs w:val="16"/>
              </w:rPr>
              <w:t>Alanine.Aminotransferase..ALT...U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1102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71.52723 (-1034.61156, -88.27018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564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2EB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91.69413 (37.75691, 179.34011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1AC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6CB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63.22136 (-1174.95452, -146.07933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285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36E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57904189"/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19.4 (-74.9, -6.9)</w:t>
            </w:r>
            <w:bookmarkEnd w:id="5"/>
          </w:p>
        </w:tc>
      </w:tr>
      <w:tr w:rsidR="00F55A64" w:rsidRPr="001F1918" w14:paraId="41C79734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D84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DD7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otassium..mmol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272F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48.70708 (-1036.03746, -75.73702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108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54A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5.74858 (-43.16032, 27.16190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1CB9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DCCA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42.95850 (-1037.44698, -72.25417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2DB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9FF7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 (-9.4, 15.2)</w:t>
            </w:r>
          </w:p>
        </w:tc>
      </w:tr>
      <w:tr w:rsidR="00F55A64" w:rsidRPr="001F1918" w14:paraId="6C2D1E51" w14:textId="77777777" w:rsidTr="0030420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82E1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H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B52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odium..mmol.L.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451C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72.53169 (-1018.57201, -92.52644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FAC4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28D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5.93403 (-3.57444, 39.53945)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8345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4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D7DD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488.46572 (-1034.33752, -111.37782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2568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E4BE" w14:textId="77777777" w:rsidR="00F55A64" w:rsidRPr="001F1918" w:rsidRDefault="00F55A64" w:rsidP="00427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191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-3.4 (-14.7, 1.1)</w:t>
            </w:r>
          </w:p>
        </w:tc>
      </w:tr>
    </w:tbl>
    <w:p w14:paraId="238CC4CD" w14:textId="77777777" w:rsidR="0065009F" w:rsidRDefault="0065009F"/>
    <w:sectPr w:rsidR="0065009F" w:rsidSect="00A01E38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D45F1" w14:textId="77777777" w:rsidR="00A01E38" w:rsidRDefault="00A01E38" w:rsidP="00F55A64">
      <w:r>
        <w:separator/>
      </w:r>
    </w:p>
  </w:endnote>
  <w:endnote w:type="continuationSeparator" w:id="0">
    <w:p w14:paraId="6A81A580" w14:textId="77777777" w:rsidR="00A01E38" w:rsidRDefault="00A01E38" w:rsidP="00F55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5CAF1" w14:textId="77777777" w:rsidR="00A01E38" w:rsidRDefault="00A01E38" w:rsidP="00F55A64">
      <w:r>
        <w:separator/>
      </w:r>
    </w:p>
  </w:footnote>
  <w:footnote w:type="continuationSeparator" w:id="0">
    <w:p w14:paraId="46A003D2" w14:textId="77777777" w:rsidR="00A01E38" w:rsidRDefault="00A01E38" w:rsidP="00F55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9F"/>
    <w:rsid w:val="001F1918"/>
    <w:rsid w:val="00304206"/>
    <w:rsid w:val="0048613D"/>
    <w:rsid w:val="0065009F"/>
    <w:rsid w:val="00A01E38"/>
    <w:rsid w:val="00F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EF4ED"/>
  <w15:chartTrackingRefBased/>
  <w15:docId w15:val="{B0E1CE37-FA6E-4D71-A499-D2F8EAC1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A64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009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09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09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09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09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09F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09F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09F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09F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00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0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0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00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00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00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00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00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00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009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0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09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00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09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00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09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500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009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00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00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5A64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55A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5A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5A64"/>
    <w:rPr>
      <w:sz w:val="18"/>
      <w:szCs w:val="18"/>
    </w:rPr>
  </w:style>
  <w:style w:type="paragraph" w:customStyle="1" w:styleId="TableCaption">
    <w:name w:val="Table Caption"/>
    <w:basedOn w:val="a"/>
    <w:qFormat/>
    <w:rsid w:val="00F55A64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jialiang zhu</cp:lastModifiedBy>
  <cp:revision>4</cp:revision>
  <dcterms:created xsi:type="dcterms:W3CDTF">2024-02-08T14:01:00Z</dcterms:created>
  <dcterms:modified xsi:type="dcterms:W3CDTF">2024-02-08T14:05:00Z</dcterms:modified>
</cp:coreProperties>
</file>